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CC8BE6">
      <w:pPr>
        <w:jc w:val="left"/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</w:pPr>
      <w:bookmarkStart w:id="0" w:name="OLE_LINK24"/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  <w14:ligatures w14:val="none"/>
        </w:rPr>
        <w:t xml:space="preserve">2 </w:t>
      </w:r>
      <w:bookmarkEnd w:id="0"/>
      <w:r>
        <w:rPr>
          <w:rFonts w:ascii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Transformation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trends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eastAsia="en-US"/>
        </w:rPr>
        <w:t xml:space="preserve"> of 81 Constitution Transition Events of TCM</w:t>
      </w:r>
    </w:p>
    <w:tbl>
      <w:tblPr>
        <w:tblStyle w:val="18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658"/>
        <w:gridCol w:w="871"/>
        <w:gridCol w:w="992"/>
        <w:gridCol w:w="946"/>
        <w:gridCol w:w="825"/>
        <w:gridCol w:w="871"/>
        <w:gridCol w:w="810"/>
        <w:gridCol w:w="825"/>
        <w:gridCol w:w="731"/>
      </w:tblGrid>
      <w:tr w14:paraId="10F63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582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F1818E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efore</w:t>
            </w:r>
          </w:p>
        </w:tc>
        <w:tc>
          <w:tcPr>
            <w:tcW w:w="4417" w:type="pct"/>
            <w:gridSpan w:val="9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6D02E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fter</w:t>
            </w:r>
          </w:p>
        </w:tc>
      </w:tr>
      <w:tr w14:paraId="0919A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58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484FD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048351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C</w:t>
            </w:r>
          </w:p>
        </w:tc>
        <w:tc>
          <w:tcPr>
            <w:tcW w:w="51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CF5012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DC</w:t>
            </w: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13AA5A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DC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A5537B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iDC</w:t>
            </w:r>
          </w:p>
        </w:tc>
        <w:tc>
          <w:tcPr>
            <w:tcW w:w="48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0CC9C2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DC</w:t>
            </w:r>
          </w:p>
        </w:tc>
        <w:tc>
          <w:tcPr>
            <w:tcW w:w="51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914D95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HC</w:t>
            </w:r>
          </w:p>
        </w:tc>
        <w:tc>
          <w:tcPr>
            <w:tcW w:w="47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427700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SC</w:t>
            </w:r>
          </w:p>
        </w:tc>
        <w:tc>
          <w:tcPr>
            <w:tcW w:w="48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4F3E33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SC</w:t>
            </w:r>
          </w:p>
        </w:tc>
        <w:tc>
          <w:tcPr>
            <w:tcW w:w="42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9F4A7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SC</w:t>
            </w:r>
          </w:p>
        </w:tc>
      </w:tr>
      <w:tr w14:paraId="196C1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49A6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C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5F93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2D9F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428D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3CC5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6881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2AF2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2B9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A9C5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546F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1FFC8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FCD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D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CA72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E90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B2F6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7375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E0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2407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F57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8162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EB44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0BE97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B5BE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D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FE5D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2122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7A36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405A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441F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B508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A66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2084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C04C5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6BC54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1B93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iD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A35F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4D40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BBDF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0BC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A2B4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97C6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81ED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DC76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F511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40014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0400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D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10A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BDC8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9706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D82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EEB1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2C07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0F6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F1A9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645B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5E388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049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H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72E0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5C85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B107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167A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BE5A9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BB47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74C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EB92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280A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0EA12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E4C9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S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DD71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B6D1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3DB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D83C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55AD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7F3A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7D7E8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C0DC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A8A8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09A65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0586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S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F147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F53B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6BCA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90B6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72B0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0373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9A41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BFC6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E6DF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  <w:tr w14:paraId="4F7AA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5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E9A5F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SC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8CEB5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6ABD7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65B4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321AB6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DD391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778CE1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D80B2E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27B370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F41405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?</w:t>
            </w:r>
          </w:p>
        </w:tc>
      </w:tr>
    </w:tbl>
    <w:p w14:paraId="2BDBBB2C">
      <w:pPr>
        <w:spacing w:after="0" w:line="240" w:lineRule="auto"/>
        <w:rPr>
          <w:rFonts w:ascii="Times New Roman" w:hAnsi="Times New Roman" w:eastAsia="宋体" w:cs="Times New Roman"/>
          <w:color w:val="auto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BC: Balanced constitution, QDC: Qi-deficiency constitution, YaDC: Yang-deficiency constitution, YiDC: Yin-deficiency constitution, PDC: Phlegm-dampness constitution, DHC: Damp-heat constitution, BSC:  Blood-stasis constitution, QSC: Qi-stagnation constitution,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  <w:lang w:val="en-US" w:eastAsia="zh-CN"/>
        </w:rPr>
        <w:t xml:space="preserve"> ISC: 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0"/>
          <w:szCs w:val="20"/>
        </w:rPr>
        <w:t>nherited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 xml:space="preserve">-special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constitutio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+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 xml:space="preserve">better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?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uncerta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-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worse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.</w:t>
      </w:r>
    </w:p>
    <w:p w14:paraId="548443CB">
      <w:pPr>
        <w:rPr>
          <w:rFonts w:hint="eastAsia"/>
        </w:rPr>
      </w:pPr>
      <w:bookmarkStart w:id="1" w:name="_GoBack"/>
      <w:bookmarkEnd w:id="1"/>
    </w:p>
    <w:sectPr>
      <w:headerReference r:id="rId3" w:type="default"/>
      <w:footerReference r:id="rId4" w:type="default"/>
      <w:pgSz w:w="11906" w:h="16838"/>
      <w:pgMar w:top="1440" w:right="1800" w:bottom="87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076DD9">
    <w:pPr>
      <w:pStyle w:val="1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D264E8">
    <w:pPr>
      <w:pStyle w:val="14"/>
      <w:jc w:val="left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55298606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52986069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zMWMwNGQ4NWZiMmRiYjVmYWY3ZWQ2Y2RjNGE4MzYifQ=="/>
  </w:docVars>
  <w:rsids>
    <w:rsidRoot w:val="00B10795"/>
    <w:rsid w:val="00004BCA"/>
    <w:rsid w:val="000109DB"/>
    <w:rsid w:val="00036B95"/>
    <w:rsid w:val="00040538"/>
    <w:rsid w:val="00075DEE"/>
    <w:rsid w:val="00096AEA"/>
    <w:rsid w:val="00172B6F"/>
    <w:rsid w:val="001D13BA"/>
    <w:rsid w:val="0028101B"/>
    <w:rsid w:val="002838E6"/>
    <w:rsid w:val="00311FCB"/>
    <w:rsid w:val="00547238"/>
    <w:rsid w:val="005861E8"/>
    <w:rsid w:val="006E2F83"/>
    <w:rsid w:val="007914FA"/>
    <w:rsid w:val="008115A6"/>
    <w:rsid w:val="0089274A"/>
    <w:rsid w:val="008E30B9"/>
    <w:rsid w:val="00902329"/>
    <w:rsid w:val="00911F05"/>
    <w:rsid w:val="00914AB3"/>
    <w:rsid w:val="009165AD"/>
    <w:rsid w:val="00960929"/>
    <w:rsid w:val="00963FFC"/>
    <w:rsid w:val="00974DF4"/>
    <w:rsid w:val="009E0D60"/>
    <w:rsid w:val="00A90EA3"/>
    <w:rsid w:val="00AA029D"/>
    <w:rsid w:val="00AA37D7"/>
    <w:rsid w:val="00B04681"/>
    <w:rsid w:val="00B10795"/>
    <w:rsid w:val="00B3725E"/>
    <w:rsid w:val="00BD6F9D"/>
    <w:rsid w:val="00C85AD7"/>
    <w:rsid w:val="00CB1271"/>
    <w:rsid w:val="00CD4A16"/>
    <w:rsid w:val="00D113B5"/>
    <w:rsid w:val="00D60336"/>
    <w:rsid w:val="00E01A06"/>
    <w:rsid w:val="00E4593D"/>
    <w:rsid w:val="00E63EE4"/>
    <w:rsid w:val="00EB7DF0"/>
    <w:rsid w:val="00EC3279"/>
    <w:rsid w:val="00FE3189"/>
    <w:rsid w:val="038C53D0"/>
    <w:rsid w:val="04E53EE1"/>
    <w:rsid w:val="05045AB7"/>
    <w:rsid w:val="06F271CC"/>
    <w:rsid w:val="06FA0DFD"/>
    <w:rsid w:val="0A287C90"/>
    <w:rsid w:val="12E47409"/>
    <w:rsid w:val="17E17E6F"/>
    <w:rsid w:val="1BF43C15"/>
    <w:rsid w:val="1C016EFF"/>
    <w:rsid w:val="1D09303E"/>
    <w:rsid w:val="21502E6D"/>
    <w:rsid w:val="28CE0565"/>
    <w:rsid w:val="2C2D3E96"/>
    <w:rsid w:val="317038E6"/>
    <w:rsid w:val="33450372"/>
    <w:rsid w:val="34ED239C"/>
    <w:rsid w:val="3CD3439E"/>
    <w:rsid w:val="40A404E1"/>
    <w:rsid w:val="431467C7"/>
    <w:rsid w:val="4DDC1E1F"/>
    <w:rsid w:val="4F1E272E"/>
    <w:rsid w:val="50C76B2C"/>
    <w:rsid w:val="532D04C9"/>
    <w:rsid w:val="5B4B40FF"/>
    <w:rsid w:val="5C9F2BA9"/>
    <w:rsid w:val="5DE3706A"/>
    <w:rsid w:val="5DF74A9E"/>
    <w:rsid w:val="5E483D0F"/>
    <w:rsid w:val="5FCE3797"/>
    <w:rsid w:val="61DB0561"/>
    <w:rsid w:val="6B171EAA"/>
    <w:rsid w:val="6D9936A8"/>
    <w:rsid w:val="6F834209"/>
    <w:rsid w:val="771635B3"/>
    <w:rsid w:val="77C4715C"/>
    <w:rsid w:val="7E272449"/>
    <w:rsid w:val="7F2B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23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24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5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6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  <w14:ligatures w14:val="none"/>
    </w:rPr>
  </w:style>
  <w:style w:type="paragraph" w:styleId="7">
    <w:name w:val="heading 6"/>
    <w:basedOn w:val="1"/>
    <w:next w:val="1"/>
    <w:link w:val="27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  <w14:ligatures w14:val="none"/>
    </w:rPr>
  </w:style>
  <w:style w:type="paragraph" w:styleId="8">
    <w:name w:val="heading 7"/>
    <w:basedOn w:val="1"/>
    <w:next w:val="1"/>
    <w:link w:val="28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9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30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20">
    <w:name w:val="Default Paragraph Font"/>
    <w:autoRedefine/>
    <w:semiHidden/>
    <w:unhideWhenUsed/>
    <w:qFormat/>
    <w:uiPriority w:val="1"/>
  </w:style>
  <w:style w:type="table" w:default="1" w:styleId="1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ody Text"/>
    <w:basedOn w:val="1"/>
    <w:autoRedefine/>
    <w:semiHidden/>
    <w:qFormat/>
    <w:uiPriority w:val="0"/>
    <w:rPr>
      <w:rFonts w:ascii="宋体" w:hAnsi="宋体" w:eastAsia="宋体" w:cs="宋体"/>
      <w:sz w:val="23"/>
      <w:szCs w:val="23"/>
      <w:lang w:val="en-US" w:eastAsia="en-US" w:bidi="ar-SA"/>
    </w:rPr>
  </w:style>
  <w:style w:type="paragraph" w:styleId="13">
    <w:name w:val="footer"/>
    <w:basedOn w:val="1"/>
    <w:link w:val="4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14">
    <w:name w:val="header"/>
    <w:basedOn w:val="1"/>
    <w:link w:val="4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paragraph" w:styleId="15">
    <w:name w:val="Subtitle"/>
    <w:basedOn w:val="1"/>
    <w:next w:val="1"/>
    <w:link w:val="32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6">
    <w:name w:val="Title"/>
    <w:basedOn w:val="1"/>
    <w:next w:val="1"/>
    <w:link w:val="31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paragraph" w:styleId="17">
    <w:name w:val="annotation subject"/>
    <w:basedOn w:val="11"/>
    <w:next w:val="11"/>
    <w:link w:val="43"/>
    <w:autoRedefine/>
    <w:semiHidden/>
    <w:unhideWhenUsed/>
    <w:qFormat/>
    <w:uiPriority w:val="99"/>
    <w:rPr>
      <w:b/>
      <w:bCs/>
    </w:rPr>
  </w:style>
  <w:style w:type="table" w:styleId="19">
    <w:name w:val="Table Grid"/>
    <w:basedOn w:val="1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annotation reference"/>
    <w:basedOn w:val="20"/>
    <w:autoRedefine/>
    <w:semiHidden/>
    <w:unhideWhenUsed/>
    <w:qFormat/>
    <w:uiPriority w:val="99"/>
    <w:rPr>
      <w:sz w:val="21"/>
      <w:szCs w:val="21"/>
    </w:rPr>
  </w:style>
  <w:style w:type="character" w:customStyle="1" w:styleId="22">
    <w:name w:val="标题 1 字符"/>
    <w:basedOn w:val="20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20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20"/>
    <w:link w:val="4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20"/>
    <w:link w:val="5"/>
    <w:autoRedefine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20"/>
    <w:link w:val="6"/>
    <w:autoRedefine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7">
    <w:name w:val="标题 6 字符"/>
    <w:basedOn w:val="20"/>
    <w:link w:val="7"/>
    <w:autoRedefine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20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20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20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20"/>
    <w:link w:val="16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20"/>
    <w:link w:val="15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4">
    <w:name w:val="引用 字符"/>
    <w:basedOn w:val="20"/>
    <w:link w:val="33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autoRedefine/>
    <w:qFormat/>
    <w:uiPriority w:val="34"/>
    <w:pPr>
      <w:ind w:left="720"/>
      <w:contextualSpacing/>
    </w:pPr>
    <w:rPr>
      <w14:ligatures w14:val="none"/>
    </w:rPr>
  </w:style>
  <w:style w:type="character" w:customStyle="1" w:styleId="36">
    <w:name w:val="明显强调1"/>
    <w:basedOn w:val="20"/>
    <w:autoRedefine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14:ligatures w14:val="none"/>
    </w:rPr>
  </w:style>
  <w:style w:type="character" w:customStyle="1" w:styleId="38">
    <w:name w:val="明显引用 字符"/>
    <w:basedOn w:val="20"/>
    <w:link w:val="37"/>
    <w:autoRedefine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20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20"/>
    <w:link w:val="14"/>
    <w:autoRedefine/>
    <w:qFormat/>
    <w:uiPriority w:val="99"/>
    <w:rPr>
      <w:sz w:val="18"/>
      <w:szCs w:val="18"/>
    </w:rPr>
  </w:style>
  <w:style w:type="character" w:customStyle="1" w:styleId="41">
    <w:name w:val="页脚 字符"/>
    <w:basedOn w:val="20"/>
    <w:link w:val="13"/>
    <w:autoRedefine/>
    <w:qFormat/>
    <w:uiPriority w:val="99"/>
    <w:rPr>
      <w:sz w:val="18"/>
      <w:szCs w:val="18"/>
    </w:rPr>
  </w:style>
  <w:style w:type="character" w:customStyle="1" w:styleId="42">
    <w:name w:val="批注文字 字符"/>
    <w:basedOn w:val="20"/>
    <w:link w:val="11"/>
    <w:autoRedefine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14:ligatures w14:val="standardContextual"/>
    </w:rPr>
  </w:style>
  <w:style w:type="character" w:customStyle="1" w:styleId="43">
    <w:name w:val="批注主题 字符"/>
    <w:basedOn w:val="42"/>
    <w:link w:val="17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paragraph" w:customStyle="1" w:styleId="44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customStyle="1" w:styleId="45">
    <w:name w:val="Table Text"/>
    <w:basedOn w:val="1"/>
    <w:autoRedefine/>
    <w:semiHidden/>
    <w:qFormat/>
    <w:uiPriority w:val="0"/>
    <w:rPr>
      <w:rFonts w:ascii="宋体" w:hAnsi="宋体" w:eastAsia="宋体" w:cs="宋体"/>
      <w:sz w:val="24"/>
      <w:szCs w:val="24"/>
      <w:lang w:val="en-US" w:eastAsia="en-US" w:bidi="ar-SA"/>
    </w:rPr>
  </w:style>
  <w:style w:type="table" w:customStyle="1" w:styleId="4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1107</Characters>
  <Lines>672</Lines>
  <Paragraphs>659</Paragraphs>
  <TotalTime>0</TotalTime>
  <ScaleCrop>false</ScaleCrop>
  <LinksUpToDate>false</LinksUpToDate>
  <CharactersWithSpaces>116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2:46:00Z</dcterms:created>
  <dc:creator>5you5you@163.com</dc:creator>
  <cp:lastModifiedBy>用户7835243164</cp:lastModifiedBy>
  <dcterms:modified xsi:type="dcterms:W3CDTF">2025-12-19T18:00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69FF13942B0740ECA2273DDB3D29BCF8_13</vt:lpwstr>
  </property>
  <property fmtid="{D5CDD505-2E9C-101B-9397-08002B2CF9AE}" pid="4" name="KSOTemplateDocerSaveRecord">
    <vt:lpwstr>eyJoZGlkIjoiOGZlOTcyZmViMDkwZGZlMWU5MmRhZGE4MmQ2ZGU3MjYiLCJ1c2VySWQiOiIxNTIwMzQ5NTU3In0=</vt:lpwstr>
  </property>
</Properties>
</file>